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78039A2" w:rsidR="00F102CC" w:rsidRPr="003D5AF6" w:rsidRDefault="006C5181">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56F4D4A" w:rsidR="00F102CC" w:rsidRPr="003D5AF6" w:rsidRDefault="006C5181">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8F6258E"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60B725B" w:rsidR="00F102CC" w:rsidRPr="003D5AF6" w:rsidRDefault="006C518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2F5C2BA" w:rsidR="00F102CC" w:rsidRPr="003D5AF6" w:rsidRDefault="006C518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93C57C0" w:rsidR="00F102CC" w:rsidRPr="003D5AF6" w:rsidRDefault="006C518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6CEB4B2" w:rsidR="00F102CC" w:rsidRPr="003D5AF6" w:rsidRDefault="006C5181">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2F6CFC1" w:rsidR="00F102CC" w:rsidRPr="003D5AF6" w:rsidRDefault="006C518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57E13E31"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71BBFBB" w:rsidR="00F102CC" w:rsidRPr="003D5AF6" w:rsidRDefault="006C518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E975247" w:rsidR="00F102CC" w:rsidRPr="003D5AF6" w:rsidRDefault="006C518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E3C7CD6" w:rsidR="00F102CC" w:rsidRDefault="006C5181">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18DC7C7" w:rsidR="00F102CC" w:rsidRPr="003D5AF6" w:rsidRDefault="006C51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A58AA56" w:rsidR="00F102CC" w:rsidRPr="003D5AF6" w:rsidRDefault="006C51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8F0D025" w:rsidR="00F102CC" w:rsidRPr="003D5AF6" w:rsidRDefault="007C51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96E02EB"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F9465F0" w:rsidR="00F102CC" w:rsidRPr="006C5181" w:rsidRDefault="006C5181">
            <w:pPr>
              <w:spacing w:line="225" w:lineRule="auto"/>
              <w:rPr>
                <w:rFonts w:ascii="Noto Sans" w:eastAsia="Noto Sans" w:hAnsi="Noto Sans" w:cs="Noto Sans"/>
                <w:bCs/>
                <w:color w:val="434343"/>
                <w:sz w:val="18"/>
                <w:szCs w:val="18"/>
              </w:rPr>
            </w:pPr>
            <w:r w:rsidRPr="006C5181">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1AE952D" w:rsidR="00F102CC" w:rsidRPr="003D5AF6" w:rsidRDefault="00BA76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19DD2E4"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2601571" w:rsidR="00F102CC" w:rsidRPr="003D5AF6" w:rsidRDefault="006C51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EC13EDD" w:rsidR="00F102CC" w:rsidRPr="003D5AF6" w:rsidRDefault="00E069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7948CFB"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D1E2A36" w:rsidR="00F102CC" w:rsidRPr="003D5AF6" w:rsidRDefault="00BA76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9462A17" w:rsidR="00F102CC" w:rsidRPr="003D5AF6" w:rsidRDefault="00BA76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76C119D" w:rsidR="00F102CC" w:rsidRPr="003D5AF6" w:rsidRDefault="00BA76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7ECA447" w:rsidR="00F102CC" w:rsidRPr="003D5AF6" w:rsidRDefault="00BA76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C671560" w:rsidR="00F102CC" w:rsidRPr="003D5AF6" w:rsidRDefault="00BA76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8E563ED" w:rsidR="00F102CC" w:rsidRPr="003D5AF6" w:rsidRDefault="00BA76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1B70E32" w:rsidR="00F102CC" w:rsidRPr="003D5AF6" w:rsidRDefault="00D818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EF47D05" w:rsidR="00F102CC" w:rsidRPr="003D5AF6" w:rsidRDefault="00E106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46D0BB9" w:rsidR="00F102CC" w:rsidRPr="003D5AF6" w:rsidRDefault="00E106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667890E" w:rsidR="00F102CC" w:rsidRPr="003D5AF6" w:rsidRDefault="00E106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314F531" w:rsidR="00F102CC" w:rsidRPr="003D5AF6" w:rsidRDefault="00E106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60F2083" w:rsidR="00F102CC" w:rsidRPr="003D5AF6" w:rsidRDefault="00E106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D5EEE8C" w:rsidR="00F102CC" w:rsidRPr="003D5AF6" w:rsidRDefault="00E106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16458AFE" w:rsidR="00F102CC" w:rsidRPr="003D5AF6" w:rsidRDefault="00E106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5048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544DC1" w14:textId="77777777" w:rsidR="00C50486" w:rsidRDefault="00C50486">
      <w:r>
        <w:separator/>
      </w:r>
    </w:p>
  </w:endnote>
  <w:endnote w:type="continuationSeparator" w:id="0">
    <w:p w14:paraId="14266B7A" w14:textId="77777777" w:rsidR="00C50486" w:rsidRDefault="00C504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ABE461" w14:textId="77777777" w:rsidR="00C50486" w:rsidRDefault="00C50486">
      <w:r>
        <w:separator/>
      </w:r>
    </w:p>
  </w:footnote>
  <w:footnote w:type="continuationSeparator" w:id="0">
    <w:p w14:paraId="600A76EE" w14:textId="77777777" w:rsidR="00C50486" w:rsidRDefault="00C5048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33133432">
    <w:abstractNumId w:val="2"/>
  </w:num>
  <w:num w:numId="2" w16cid:durableId="463039849">
    <w:abstractNumId w:val="0"/>
  </w:num>
  <w:num w:numId="3" w16cid:durableId="1342201673">
    <w:abstractNumId w:val="1"/>
  </w:num>
  <w:num w:numId="4" w16cid:durableId="134886946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6C5181"/>
    <w:rsid w:val="007054B6"/>
    <w:rsid w:val="007C51B8"/>
    <w:rsid w:val="009C7B26"/>
    <w:rsid w:val="009E4411"/>
    <w:rsid w:val="00A11E52"/>
    <w:rsid w:val="00BA76CE"/>
    <w:rsid w:val="00BD41E9"/>
    <w:rsid w:val="00C50486"/>
    <w:rsid w:val="00C84413"/>
    <w:rsid w:val="00D818EC"/>
    <w:rsid w:val="00DF7A34"/>
    <w:rsid w:val="00E06915"/>
    <w:rsid w:val="00E1063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5</Pages>
  <Words>1427</Words>
  <Characters>8139</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icardo Raudales</cp:lastModifiedBy>
  <cp:revision>8</cp:revision>
  <dcterms:created xsi:type="dcterms:W3CDTF">2022-02-28T12:21:00Z</dcterms:created>
  <dcterms:modified xsi:type="dcterms:W3CDTF">2024-06-18T03:46:00Z</dcterms:modified>
</cp:coreProperties>
</file>